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13301" w14:textId="39364C06" w:rsidR="00EE43B3" w:rsidRPr="00C56895" w:rsidRDefault="00C56895" w:rsidP="00EE43B3">
      <w:pPr>
        <w:spacing w:before="240" w:line="480" w:lineRule="auto"/>
        <w:ind w:right="4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dditional file 1</w:t>
      </w:r>
      <w:bookmarkStart w:id="0" w:name="_GoBack"/>
      <w:bookmarkEnd w:id="0"/>
    </w:p>
    <w:p w14:paraId="3C4E5407" w14:textId="77777777" w:rsidR="00EE43B3" w:rsidRPr="00C56895" w:rsidRDefault="00EE43B3" w:rsidP="00EE43B3">
      <w:pPr>
        <w:pStyle w:val="Caption"/>
        <w:keepNext/>
        <w:spacing w:line="480" w:lineRule="auto"/>
        <w:rPr>
          <w:lang w:val="en-US"/>
        </w:rPr>
      </w:pPr>
      <w:r w:rsidRPr="00C56895">
        <w:rPr>
          <w:lang w:val="en-US"/>
        </w:rPr>
        <w:t>Appendix 1. Results for the Generalized Linear Model for the influence of age and ethnicity on the number of species known be the local meliponiculturists.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1074"/>
        <w:gridCol w:w="1782"/>
        <w:gridCol w:w="1050"/>
        <w:gridCol w:w="991"/>
      </w:tblGrid>
      <w:tr w:rsidR="00EE43B3" w:rsidRPr="00C56895" w14:paraId="573D9561" w14:textId="77777777" w:rsidTr="002C6DC8">
        <w:trPr>
          <w:trHeight w:val="310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5FE5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 w:eastAsia="es-419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Difference in the influence of age and ethnicity on local people knowledge</w:t>
            </w:r>
          </w:p>
        </w:tc>
      </w:tr>
      <w:tr w:rsidR="00EE43B3" w:rsidRPr="00C56895" w14:paraId="6ABC9435" w14:textId="77777777" w:rsidTr="002C6DC8">
        <w:trPr>
          <w:trHeight w:val="320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8520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ubject Classe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032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CF0C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D2D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F63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 (&gt;|z|)</w:t>
            </w:r>
          </w:p>
        </w:tc>
      </w:tr>
      <w:tr w:rsidR="00EE43B3" w:rsidRPr="00C56895" w14:paraId="7323F918" w14:textId="77777777" w:rsidTr="002C6DC8">
        <w:trPr>
          <w:trHeight w:val="31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05C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Adult-Guarani vs Young-Guaran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3F9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2D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E119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5EC8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698</w:t>
            </w:r>
          </w:p>
        </w:tc>
      </w:tr>
      <w:tr w:rsidR="00EE43B3" w:rsidRPr="00C56895" w14:paraId="58202C9F" w14:textId="77777777" w:rsidTr="002C6DC8">
        <w:trPr>
          <w:trHeight w:val="31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0C6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s-419"/>
              </w:rPr>
            </w:pPr>
            <w:proofErr w:type="spellStart"/>
            <w:r w:rsidRPr="00C56895">
              <w:rPr>
                <w:color w:val="000000"/>
                <w:sz w:val="18"/>
                <w:szCs w:val="18"/>
                <w:lang w:val="es-419"/>
              </w:rPr>
              <w:t>Adult-Guarani</w:t>
            </w:r>
            <w:proofErr w:type="spellEnd"/>
            <w:r w:rsidRPr="00C56895">
              <w:rPr>
                <w:color w:val="000000"/>
                <w:sz w:val="18"/>
                <w:szCs w:val="18"/>
                <w:lang w:val="es-419"/>
              </w:rPr>
              <w:t xml:space="preserve"> vs </w:t>
            </w:r>
            <w:proofErr w:type="spellStart"/>
            <w:r w:rsidRPr="00C56895">
              <w:rPr>
                <w:color w:val="000000"/>
                <w:sz w:val="18"/>
                <w:szCs w:val="18"/>
                <w:lang w:val="es-419"/>
              </w:rPr>
              <w:t>Adult</w:t>
            </w:r>
            <w:proofErr w:type="spellEnd"/>
            <w:r w:rsidRPr="00C56895">
              <w:rPr>
                <w:color w:val="000000"/>
                <w:sz w:val="18"/>
                <w:szCs w:val="18"/>
                <w:lang w:val="es-419"/>
              </w:rPr>
              <w:t>-Mestiz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ADE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8F73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61D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2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E3C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EE43B3" w:rsidRPr="00C56895" w14:paraId="50EF7C34" w14:textId="77777777" w:rsidTr="002C6DC8">
        <w:trPr>
          <w:trHeight w:val="31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AE05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s-419"/>
              </w:rPr>
            </w:pPr>
            <w:proofErr w:type="spellStart"/>
            <w:r w:rsidRPr="00C56895">
              <w:rPr>
                <w:color w:val="000000"/>
                <w:sz w:val="18"/>
                <w:szCs w:val="18"/>
                <w:lang w:val="es-419"/>
              </w:rPr>
              <w:t>Adult-Guarani</w:t>
            </w:r>
            <w:proofErr w:type="spellEnd"/>
            <w:r w:rsidRPr="00C56895">
              <w:rPr>
                <w:color w:val="000000"/>
                <w:sz w:val="18"/>
                <w:szCs w:val="18"/>
                <w:lang w:val="es-419"/>
              </w:rPr>
              <w:t xml:space="preserve"> vs </w:t>
            </w:r>
            <w:proofErr w:type="spellStart"/>
            <w:r w:rsidRPr="00C56895">
              <w:rPr>
                <w:color w:val="000000"/>
                <w:sz w:val="18"/>
                <w:szCs w:val="18"/>
                <w:lang w:val="es-419"/>
              </w:rPr>
              <w:t>Adult</w:t>
            </w:r>
            <w:proofErr w:type="spellEnd"/>
            <w:r w:rsidRPr="00C56895">
              <w:rPr>
                <w:color w:val="000000"/>
                <w:sz w:val="18"/>
                <w:szCs w:val="18"/>
                <w:lang w:val="es-419"/>
              </w:rPr>
              <w:t>- Quechu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E2FD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2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D056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791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5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E33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554</w:t>
            </w:r>
          </w:p>
        </w:tc>
      </w:tr>
      <w:tr w:rsidR="00EE43B3" w:rsidRPr="00C56895" w14:paraId="622A22A2" w14:textId="77777777" w:rsidTr="002C6DC8">
        <w:trPr>
          <w:trHeight w:val="31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12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Adult-Guarani vs Young-Mestiz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B48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27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4C1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63A8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6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22D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EE43B3" w:rsidRPr="00C56895" w14:paraId="6323DFDC" w14:textId="77777777" w:rsidTr="002C6DC8">
        <w:trPr>
          <w:trHeight w:val="310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9C56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Adult-Guarani vs Young-Quechu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4FE9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47C1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941A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6CE1" w14:textId="77777777" w:rsidR="00EE43B3" w:rsidRPr="00C56895" w:rsidRDefault="00EE43B3" w:rsidP="002C6DC8">
            <w:pPr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0.896</w:t>
            </w:r>
          </w:p>
        </w:tc>
      </w:tr>
    </w:tbl>
    <w:p w14:paraId="724FD8E1" w14:textId="77777777" w:rsidR="00EE43B3" w:rsidRPr="00C56895" w:rsidRDefault="00EE43B3" w:rsidP="00EE43B3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US"/>
        </w:rPr>
      </w:pPr>
    </w:p>
    <w:p w14:paraId="7C402765" w14:textId="77777777" w:rsidR="00EE43B3" w:rsidRPr="00C56895" w:rsidRDefault="00EE43B3" w:rsidP="00EE43B3">
      <w:pPr>
        <w:keepNext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C56895">
        <w:rPr>
          <w:noProof/>
          <w:sz w:val="22"/>
          <w:szCs w:val="22"/>
          <w:lang w:val="en-IN" w:eastAsia="en-IN"/>
        </w:rPr>
        <w:drawing>
          <wp:inline distT="0" distB="0" distL="0" distR="0" wp14:anchorId="606286B6" wp14:editId="3ED6DCB8">
            <wp:extent cx="3828666" cy="2324100"/>
            <wp:effectExtent l="0" t="0" r="635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810"/>
                    <a:stretch/>
                  </pic:blipFill>
                  <pic:spPr bwMode="auto">
                    <a:xfrm>
                      <a:off x="0" y="0"/>
                      <a:ext cx="3834829" cy="2327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4510A" w14:textId="77777777" w:rsidR="00EE43B3" w:rsidRPr="00C56895" w:rsidRDefault="00EE43B3" w:rsidP="00EE43B3">
      <w:pPr>
        <w:pStyle w:val="Caption"/>
        <w:spacing w:line="480" w:lineRule="auto"/>
        <w:jc w:val="both"/>
        <w:rPr>
          <w:sz w:val="22"/>
          <w:szCs w:val="22"/>
          <w:lang w:val="en-US"/>
        </w:rPr>
      </w:pPr>
      <w:r w:rsidRPr="00C56895">
        <w:rPr>
          <w:lang w:val="en-US"/>
        </w:rPr>
        <w:t>Appendix 2. Influence of age and ethnicity on the knowledge of stingless bees' species</w:t>
      </w:r>
    </w:p>
    <w:p w14:paraId="2615D682" w14:textId="77777777" w:rsidR="00EE43B3" w:rsidRPr="00C56895" w:rsidRDefault="00EE43B3" w:rsidP="00EE43B3">
      <w:pPr>
        <w:spacing w:line="480" w:lineRule="auto"/>
        <w:rPr>
          <w:lang w:val="en-US"/>
        </w:rPr>
      </w:pPr>
    </w:p>
    <w:p w14:paraId="2ED305F4" w14:textId="77777777" w:rsidR="00EE43B3" w:rsidRPr="00C56895" w:rsidRDefault="00EE43B3" w:rsidP="00EE43B3">
      <w:pPr>
        <w:pStyle w:val="Caption"/>
        <w:keepNext/>
        <w:spacing w:line="480" w:lineRule="auto"/>
        <w:rPr>
          <w:lang w:val="en-US"/>
        </w:rPr>
      </w:pPr>
      <w:r w:rsidRPr="00C56895">
        <w:rPr>
          <w:lang w:val="en-US"/>
        </w:rPr>
        <w:t xml:space="preserve">Appendix 3. Categories of uses (#C), and specific uses (#U) of all the reported bee species (Common names) in the region of </w:t>
      </w:r>
      <w:proofErr w:type="spellStart"/>
      <w:r w:rsidRPr="00C56895">
        <w:rPr>
          <w:lang w:val="en-US"/>
        </w:rPr>
        <w:t>Monteagudo</w:t>
      </w:r>
      <w:proofErr w:type="spellEnd"/>
      <w:r w:rsidRPr="00C56895">
        <w:rPr>
          <w:lang w:val="en-US"/>
        </w:rPr>
        <w:t xml:space="preserve">. </w:t>
      </w:r>
      <w:r w:rsidRPr="00C56895">
        <w:rPr>
          <w:rFonts w:eastAsiaTheme="minorHAnsi"/>
          <w:lang w:val="en-US" w:eastAsia="en-US"/>
        </w:rPr>
        <w:t xml:space="preserve">Abbreviations: H = honey; Po = pollen; </w:t>
      </w:r>
      <w:proofErr w:type="spellStart"/>
      <w:r w:rsidRPr="00C56895">
        <w:rPr>
          <w:rFonts w:eastAsiaTheme="minorHAnsi"/>
          <w:lang w:val="en-US" w:eastAsia="en-US"/>
        </w:rPr>
        <w:t>Pr</w:t>
      </w:r>
      <w:proofErr w:type="spellEnd"/>
      <w:r w:rsidRPr="00C56895">
        <w:rPr>
          <w:rFonts w:eastAsiaTheme="minorHAnsi"/>
          <w:lang w:val="en-US" w:eastAsia="en-US"/>
        </w:rPr>
        <w:t xml:space="preserve">= </w:t>
      </w:r>
      <w:proofErr w:type="spellStart"/>
      <w:r w:rsidRPr="00C56895">
        <w:rPr>
          <w:rFonts w:eastAsiaTheme="minorHAnsi"/>
          <w:lang w:val="en-US" w:eastAsia="en-US"/>
        </w:rPr>
        <w:t>propolis</w:t>
      </w:r>
      <w:proofErr w:type="spellEnd"/>
      <w:r w:rsidRPr="00C56895">
        <w:rPr>
          <w:rFonts w:eastAsiaTheme="minorHAnsi"/>
          <w:lang w:val="en-US" w:eastAsia="en-US"/>
        </w:rPr>
        <w:t>; Ce= Cerumen.</w:t>
      </w:r>
    </w:p>
    <w:tbl>
      <w:tblPr>
        <w:tblW w:w="9650" w:type="dxa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230"/>
        <w:gridCol w:w="888"/>
        <w:gridCol w:w="797"/>
        <w:gridCol w:w="1015"/>
        <w:gridCol w:w="725"/>
        <w:gridCol w:w="725"/>
        <w:gridCol w:w="725"/>
        <w:gridCol w:w="725"/>
      </w:tblGrid>
      <w:tr w:rsidR="00EE43B3" w:rsidRPr="00C56895" w14:paraId="42053CBE" w14:textId="77777777" w:rsidTr="002C6DC8">
        <w:trPr>
          <w:trHeight w:val="31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B7A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 w:eastAsia="es-419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F5C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0F99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Bee species</w:t>
            </w:r>
          </w:p>
        </w:tc>
      </w:tr>
      <w:tr w:rsidR="00EE43B3" w:rsidRPr="00C56895" w14:paraId="0A9A4C12" w14:textId="77777777" w:rsidTr="002C6DC8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2EE5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Categories of use (#C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FA49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Specific uses (#U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75FF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eñorita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8950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Negro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7517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Tancarillo</w:t>
            </w:r>
            <w:proofErr w:type="spellEnd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C195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Sapito</w:t>
            </w:r>
            <w:proofErr w:type="spellEnd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3CE1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Burro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7614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Burr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BE4C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Apis</w:t>
            </w:r>
            <w:proofErr w:type="spellEnd"/>
          </w:p>
        </w:tc>
      </w:tr>
      <w:tr w:rsidR="00EE43B3" w:rsidRPr="00C56895" w14:paraId="014819B7" w14:textId="77777777" w:rsidTr="002C6DC8">
        <w:trPr>
          <w:trHeight w:val="31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593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Comercialization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A98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ell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C2B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40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8B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603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0FF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280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68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0578E7E8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3375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F43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ell (</w:t>
            </w: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7E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48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39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CB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F88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AB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E4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37F726BD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5F2A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45B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ell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67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FBC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B3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8F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5F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06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BD0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5C387070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EF0A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5F5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ell (C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21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114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9B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0D2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71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0A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F7D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3DD970C7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5765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E4E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Barter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6D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8D5D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8A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6F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91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DA2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92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0F2721FB" w14:textId="77777777" w:rsidTr="002C6DC8">
        <w:trPr>
          <w:trHeight w:val="31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84CB2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food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0A9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Honey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81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E9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66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B9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1C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55F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FD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5116A4D2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F42DE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0B0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Polle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B7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A7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35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F46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61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5E0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16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11D87BCD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F7A9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366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Propoli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434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1B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52F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5A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59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D3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3D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2DE592AE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216E7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74F0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Cerume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C69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AF6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A629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3F06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9D1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B2B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8F70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E43B3" w:rsidRPr="00C56895" w14:paraId="14458DFA" w14:textId="77777777" w:rsidTr="002C6DC8">
        <w:trPr>
          <w:trHeight w:val="31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2A1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Medicin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E707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Eye problem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78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AE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88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C9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F6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A0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58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41164732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72CE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182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External wounds (H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EE9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60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92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C0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AA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9B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75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62D248DB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6215C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71E0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External wounds (</w:t>
            </w: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C1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E3D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74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2E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02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68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369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02065239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DEDD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DF0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prains (C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F3B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B9D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66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F1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4D6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5802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EA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4788E204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039D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CA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Stomach problems (H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87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87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0F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97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1B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23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FB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0ED11B9D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A1AC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4BE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tomach problems (</w:t>
            </w: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E0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D3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AA4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DF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E95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4A5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19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30C1F5B4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0146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67C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tomach problems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BC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CE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CE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17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55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BD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6D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4C5061A0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D030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417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Respiratory problems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819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DC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21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66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D7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1C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B2F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762ABDB2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1203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398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Sore throat (H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44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EB4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08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B65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28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FA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8E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61CA792D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4D53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462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Sore throat (</w:t>
            </w: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684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BB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231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79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7D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57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8A1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6109BCE9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ACBC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65A9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Common cold (H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B8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2E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13C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20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D2F5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31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B85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E43B3" w:rsidRPr="00C56895" w14:paraId="774B50BA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2D68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4CD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Common cold (</w:t>
            </w:r>
            <w:proofErr w:type="spellStart"/>
            <w:r w:rsidRPr="00C56895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C5689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40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C4B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45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29B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FF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7E6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05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38B1C39A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F612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5CF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Common cold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C0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58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45C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67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CE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F19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4B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18D6CCC7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9AEFC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A5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Anemia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581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08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056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15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2E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846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EA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300295BD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9C14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E12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Anemia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1DB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D09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37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77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8BF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76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0A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6B55E5A9" w14:textId="77777777" w:rsidTr="002C6DC8">
        <w:trPr>
          <w:trHeight w:val="31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3751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F7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Internal wounds (H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76E4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2D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2C1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F89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AC3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D7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98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66FE3C0E" w14:textId="77777777" w:rsidTr="002C6DC8">
        <w:trPr>
          <w:trHeight w:val="31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87F20" w14:textId="77777777" w:rsidR="00EE43B3" w:rsidRPr="00C56895" w:rsidRDefault="00EE43B3" w:rsidP="002C6DC8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b/>
                <w:bCs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CD8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Fertility (H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2BB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F9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515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D3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05B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607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D2FF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E43B3" w:rsidRPr="00C56895" w14:paraId="44028CD7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2C080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90D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 xml:space="preserve">Energizing (H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DAA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2A4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3AE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33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10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7F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2F0C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295B64BB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1F7C3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DA4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Energizing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98F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BE3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49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2F0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8D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B0F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19D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7D755079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149B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A67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gives appetite (Po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ED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A1E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43D8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23A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654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6B7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7EB" w14:textId="77777777" w:rsidR="00EE43B3" w:rsidRPr="00C56895" w:rsidRDefault="00EE43B3" w:rsidP="002C6DC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43B3" w:rsidRPr="00C56895" w14:paraId="066CEB37" w14:textId="77777777" w:rsidTr="002C6DC8">
        <w:trPr>
          <w:trHeight w:val="3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D26C6" w14:textId="77777777" w:rsidR="00EE43B3" w:rsidRPr="00C56895" w:rsidRDefault="00EE43B3" w:rsidP="002C6DC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344C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to strengthen the hives (Ce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348D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0978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315C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7E6D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D392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55D0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FB3B" w14:textId="77777777" w:rsidR="00EE43B3" w:rsidRPr="00C56895" w:rsidRDefault="00EE43B3" w:rsidP="002C6DC8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E43B3" w:rsidRPr="00C123E5" w14:paraId="67067C71" w14:textId="77777777" w:rsidTr="002C6DC8">
        <w:trPr>
          <w:trHeight w:val="31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5C39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Total #C=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B5DF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Total #U=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0A93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65B9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 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2626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65A2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CBEC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EEEF" w14:textId="77777777" w:rsidR="00EE43B3" w:rsidRPr="00C56895" w:rsidRDefault="00EE43B3" w:rsidP="002C6DC8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0444" w14:textId="77777777" w:rsidR="00EE43B3" w:rsidRPr="00C123E5" w:rsidRDefault="00EE43B3" w:rsidP="002C6DC8">
            <w:pPr>
              <w:keepNext/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56895">
              <w:rPr>
                <w:color w:val="000000"/>
                <w:sz w:val="18"/>
                <w:szCs w:val="18"/>
                <w:lang w:val="en-US"/>
              </w:rPr>
              <w:t>#U=8</w:t>
            </w:r>
          </w:p>
        </w:tc>
      </w:tr>
    </w:tbl>
    <w:p w14:paraId="693E9708" w14:textId="77777777" w:rsidR="001D32BA" w:rsidRDefault="001D32BA"/>
    <w:sectPr w:rsidR="001D32BA" w:rsidSect="00C568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35FBE" w14:textId="77777777" w:rsidR="00000000" w:rsidRDefault="00C56895">
      <w:r>
        <w:separator/>
      </w:r>
    </w:p>
  </w:endnote>
  <w:endnote w:type="continuationSeparator" w:id="0">
    <w:p w14:paraId="55220E80" w14:textId="77777777" w:rsidR="00000000" w:rsidRDefault="00C5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9396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E4833" w14:textId="77777777" w:rsidR="003A4C05" w:rsidRDefault="00C568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849FB3" w14:textId="77777777" w:rsidR="003A4C05" w:rsidRDefault="00C56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5D1AC" w14:textId="77777777" w:rsidR="00000000" w:rsidRDefault="00C56895">
      <w:r>
        <w:separator/>
      </w:r>
    </w:p>
  </w:footnote>
  <w:footnote w:type="continuationSeparator" w:id="0">
    <w:p w14:paraId="5AD76011" w14:textId="77777777" w:rsidR="00000000" w:rsidRDefault="00C56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3B3"/>
    <w:rsid w:val="000C7E48"/>
    <w:rsid w:val="001D32BA"/>
    <w:rsid w:val="00737D69"/>
    <w:rsid w:val="00C56895"/>
    <w:rsid w:val="00CE0DB2"/>
    <w:rsid w:val="00EE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40614"/>
  <w15:chartTrackingRefBased/>
  <w15:docId w15:val="{832DFF5D-41F9-475E-9ABE-38C2F24A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B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43B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3B3"/>
    <w:rPr>
      <w:rFonts w:ascii="Times New Roman" w:eastAsia="Times New Roman" w:hAnsi="Times New Roman" w:cs="Times New Roman"/>
      <w:sz w:val="24"/>
      <w:szCs w:val="24"/>
      <w:lang w:val="es-BO" w:eastAsia="es-ES_tradnl"/>
    </w:rPr>
  </w:style>
  <w:style w:type="paragraph" w:styleId="Caption">
    <w:name w:val="caption"/>
    <w:basedOn w:val="Normal"/>
    <w:next w:val="Normal"/>
    <w:uiPriority w:val="35"/>
    <w:unhideWhenUsed/>
    <w:qFormat/>
    <w:rsid w:val="00EE43B3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4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Adler</dc:creator>
  <cp:keywords/>
  <dc:description/>
  <cp:lastModifiedBy>THILAGAVATHI T</cp:lastModifiedBy>
  <cp:revision>2</cp:revision>
  <dcterms:created xsi:type="dcterms:W3CDTF">2022-09-09T00:42:00Z</dcterms:created>
  <dcterms:modified xsi:type="dcterms:W3CDTF">2023-01-02T15:10:00Z</dcterms:modified>
</cp:coreProperties>
</file>